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00C9" w:rsidRDefault="000F00C9" w:rsidP="00863D0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F00C9" w:rsidRDefault="00F62720" w:rsidP="00F6272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4449946" cy="3106428"/>
            <wp:effectExtent l="0" t="0" r="8255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igS4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8953" cy="31127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1481" w:rsidRDefault="005429D6" w:rsidP="00863D0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429D6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BA241B">
        <w:rPr>
          <w:rFonts w:ascii="Times New Roman" w:hAnsi="Times New Roman" w:cs="Times New Roman"/>
          <w:sz w:val="24"/>
          <w:szCs w:val="24"/>
        </w:rPr>
        <w:t>3</w:t>
      </w:r>
      <w:r w:rsidRPr="005429D6">
        <w:rPr>
          <w:rFonts w:ascii="Times New Roman" w:hAnsi="Times New Roman" w:cs="Times New Roman"/>
          <w:sz w:val="24"/>
          <w:szCs w:val="24"/>
        </w:rPr>
        <w:t>.  CFS-PPy</w:t>
      </w:r>
      <w:r w:rsidR="003A2209">
        <w:rPr>
          <w:rFonts w:ascii="Times New Roman" w:hAnsi="Times New Roman" w:cs="Times New Roman"/>
          <w:sz w:val="24"/>
          <w:szCs w:val="24"/>
        </w:rPr>
        <w:t>/</w:t>
      </w:r>
      <w:r w:rsidRPr="005429D6">
        <w:rPr>
          <w:rFonts w:ascii="Times New Roman" w:hAnsi="Times New Roman" w:cs="Times New Roman"/>
          <w:sz w:val="24"/>
          <w:szCs w:val="24"/>
        </w:rPr>
        <w:t>DBS (■) and CFS-PPy</w:t>
      </w:r>
      <w:r w:rsidR="003A2209">
        <w:rPr>
          <w:rFonts w:ascii="Times New Roman" w:hAnsi="Times New Roman" w:cs="Times New Roman"/>
          <w:sz w:val="24"/>
          <w:szCs w:val="24"/>
        </w:rPr>
        <w:t>/</w:t>
      </w:r>
      <w:r w:rsidRPr="005429D6">
        <w:rPr>
          <w:rFonts w:ascii="Times New Roman" w:hAnsi="Times New Roman" w:cs="Times New Roman"/>
          <w:sz w:val="24"/>
          <w:szCs w:val="24"/>
        </w:rPr>
        <w:t>TF (</w:t>
      </w:r>
      <w:r w:rsidRPr="005429D6">
        <w:rPr>
          <w:rFonts w:ascii="Segoe UI Symbol" w:hAnsi="Segoe UI Symbol" w:cs="Segoe UI Symbol"/>
          <w:sz w:val="24"/>
          <w:szCs w:val="24"/>
        </w:rPr>
        <w:t>★</w:t>
      </w:r>
      <w:r w:rsidRPr="005429D6">
        <w:rPr>
          <w:rFonts w:ascii="Times New Roman" w:hAnsi="Times New Roman" w:cs="Times New Roman"/>
          <w:sz w:val="24"/>
          <w:szCs w:val="24"/>
          <w:lang w:val="en-US"/>
        </w:rPr>
        <w:t>) showing Diffusion coefficients D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red</w:t>
      </w:r>
      <w:r w:rsidRPr="005429D6">
        <w:rPr>
          <w:rFonts w:ascii="Times New Roman" w:hAnsi="Times New Roman" w:cs="Times New Roman"/>
          <w:sz w:val="24"/>
          <w:szCs w:val="24"/>
          <w:lang w:val="en-US"/>
        </w:rPr>
        <w:t xml:space="preserve"> (at </w:t>
      </w:r>
      <w:r>
        <w:rPr>
          <w:rFonts w:ascii="Times New Roman" w:hAnsi="Times New Roman" w:cs="Times New Roman"/>
          <w:sz w:val="24"/>
          <w:szCs w:val="24"/>
          <w:lang w:val="en-US"/>
        </w:rPr>
        <w:t>reduction</w:t>
      </w:r>
      <w:r w:rsidRPr="005429D6">
        <w:rPr>
          <w:rFonts w:ascii="Times New Roman" w:hAnsi="Times New Roman" w:cs="Times New Roman"/>
          <w:sz w:val="24"/>
          <w:szCs w:val="24"/>
          <w:lang w:val="en-US"/>
        </w:rPr>
        <w:t>) obtained from equations 2 and 3 against applied frequencies f</w:t>
      </w:r>
      <w:r>
        <w:rPr>
          <w:rFonts w:ascii="Times New Roman" w:hAnsi="Times New Roman" w:cs="Times New Roman"/>
          <w:sz w:val="24"/>
          <w:szCs w:val="24"/>
          <w:lang w:val="en-US"/>
        </w:rPr>
        <w:t>. The dashe</w:t>
      </w:r>
      <w:r w:rsidR="003A2209">
        <w:rPr>
          <w:rFonts w:ascii="Times New Roman" w:hAnsi="Times New Roman" w:cs="Times New Roman"/>
          <w:sz w:val="24"/>
          <w:szCs w:val="24"/>
          <w:lang w:val="en-US"/>
        </w:rPr>
        <w:t>d lines represent the linear fi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shown here for orientation only.</w:t>
      </w:r>
    </w:p>
    <w:p w:rsidR="00C052B2" w:rsidRDefault="00C052B2" w:rsidP="00863D0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C052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760"/>
    <w:rsid w:val="00062C2F"/>
    <w:rsid w:val="000E5016"/>
    <w:rsid w:val="000F00C9"/>
    <w:rsid w:val="001D30AD"/>
    <w:rsid w:val="002033F7"/>
    <w:rsid w:val="002C441A"/>
    <w:rsid w:val="003A2209"/>
    <w:rsid w:val="003C0678"/>
    <w:rsid w:val="004374B5"/>
    <w:rsid w:val="004D00C1"/>
    <w:rsid w:val="004D5FFB"/>
    <w:rsid w:val="005429D6"/>
    <w:rsid w:val="0057717A"/>
    <w:rsid w:val="00587105"/>
    <w:rsid w:val="006870C4"/>
    <w:rsid w:val="007D3E01"/>
    <w:rsid w:val="00826FAE"/>
    <w:rsid w:val="00863D0A"/>
    <w:rsid w:val="00866599"/>
    <w:rsid w:val="008741B4"/>
    <w:rsid w:val="0088307F"/>
    <w:rsid w:val="00893758"/>
    <w:rsid w:val="008C3980"/>
    <w:rsid w:val="00907CC2"/>
    <w:rsid w:val="009763FE"/>
    <w:rsid w:val="00A04E8D"/>
    <w:rsid w:val="00A31481"/>
    <w:rsid w:val="00A3402F"/>
    <w:rsid w:val="00A4635B"/>
    <w:rsid w:val="00B31D12"/>
    <w:rsid w:val="00B4299B"/>
    <w:rsid w:val="00BA241B"/>
    <w:rsid w:val="00C052B2"/>
    <w:rsid w:val="00C9037C"/>
    <w:rsid w:val="00CC548E"/>
    <w:rsid w:val="00CD59EF"/>
    <w:rsid w:val="00D01878"/>
    <w:rsid w:val="00DA2543"/>
    <w:rsid w:val="00ED76D6"/>
    <w:rsid w:val="00F5152A"/>
    <w:rsid w:val="00F62720"/>
    <w:rsid w:val="00F93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7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63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65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59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7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63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65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59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840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olf Kiefer</dc:creator>
  <cp:keywords/>
  <dc:description/>
  <cp:lastModifiedBy>Rez</cp:lastModifiedBy>
  <cp:revision>3</cp:revision>
  <dcterms:created xsi:type="dcterms:W3CDTF">2020-04-16T03:38:00Z</dcterms:created>
  <dcterms:modified xsi:type="dcterms:W3CDTF">2020-05-01T00:19:00Z</dcterms:modified>
</cp:coreProperties>
</file>